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1FA1D4" w14:textId="1FC7CF37" w:rsidR="00142721" w:rsidRPr="004C4A63" w:rsidRDefault="00142721" w:rsidP="00142721">
      <w:pPr>
        <w:rPr>
          <w:rFonts w:ascii="Cambria" w:hAnsi="Cambria" w:cstheme="minorHAnsi"/>
          <w:b/>
          <w:sz w:val="24"/>
          <w:szCs w:val="24"/>
        </w:rPr>
      </w:pPr>
    </w:p>
    <w:tbl>
      <w:tblPr>
        <w:tblW w:w="9781" w:type="dxa"/>
        <w:tblBorders>
          <w:top w:val="single" w:sz="6" w:space="0" w:color="CFD5E4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2552"/>
        <w:gridCol w:w="5528"/>
        <w:gridCol w:w="992"/>
      </w:tblGrid>
      <w:tr w:rsidR="00142721" w:rsidRPr="008F72B5" w14:paraId="0DDBB0D6" w14:textId="77777777" w:rsidTr="00C15D80">
        <w:trPr>
          <w:tblHeader/>
        </w:trPr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09033AE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8F72B5">
              <w:rPr>
                <w:rFonts w:eastAsia="Times New Roman" w:cstheme="minorHAnsi"/>
                <w:b/>
                <w:bCs/>
                <w:lang w:eastAsia="en-GB"/>
              </w:rPr>
              <w:t>No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71B891B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8F72B5">
              <w:rPr>
                <w:rFonts w:eastAsia="Times New Roman" w:cstheme="minorHAnsi"/>
                <w:b/>
                <w:bCs/>
                <w:lang w:eastAsia="en-GB"/>
              </w:rPr>
              <w:t>Item</w:t>
            </w:r>
          </w:p>
        </w:tc>
        <w:tc>
          <w:tcPr>
            <w:tcW w:w="5528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667A40F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8F72B5">
              <w:rPr>
                <w:rFonts w:eastAsia="Times New Roman" w:cstheme="minorHAnsi"/>
                <w:b/>
                <w:bCs/>
                <w:lang w:eastAsia="en-GB"/>
              </w:rPr>
              <w:t>Guide questions/description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510D7F5B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8F72B5">
              <w:rPr>
                <w:rFonts w:eastAsia="Times New Roman" w:cstheme="minorHAnsi"/>
                <w:b/>
                <w:bCs/>
                <w:lang w:eastAsia="en-GB"/>
              </w:rPr>
              <w:t>Page</w:t>
            </w:r>
          </w:p>
        </w:tc>
      </w:tr>
      <w:tr w:rsidR="00142721" w:rsidRPr="008F72B5" w14:paraId="011561C1" w14:textId="77777777" w:rsidTr="00C15D80">
        <w:tc>
          <w:tcPr>
            <w:tcW w:w="9781" w:type="dxa"/>
            <w:gridSpan w:val="4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1BAF00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b/>
                <w:bCs/>
                <w:lang w:eastAsia="en-GB"/>
              </w:rPr>
              <w:t>Domain 1: Research team and reflexivity</w:t>
            </w:r>
            <w:r w:rsidRPr="008F72B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142721" w:rsidRPr="008F72B5" w14:paraId="27B584DE" w14:textId="77777777" w:rsidTr="00C15D80">
        <w:trPr>
          <w:trHeight w:val="148"/>
        </w:trPr>
        <w:tc>
          <w:tcPr>
            <w:tcW w:w="9781" w:type="dxa"/>
            <w:gridSpan w:val="4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53D8EB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8F72B5">
              <w:rPr>
                <w:rFonts w:eastAsia="Times New Roman" w:cstheme="minorHAnsi"/>
                <w:b/>
                <w:lang w:eastAsia="en-GB"/>
              </w:rPr>
              <w:t>Personal Characteristics </w:t>
            </w:r>
          </w:p>
        </w:tc>
      </w:tr>
      <w:tr w:rsidR="00142721" w:rsidRPr="008F72B5" w14:paraId="21961D59" w14:textId="77777777" w:rsidTr="00C15D80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B7014A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1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B964C2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Interviewer/facilitator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5B6C39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hich author/s conducted the interview or focus group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3A964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142721" w:rsidRPr="008F72B5" w14:paraId="5C224B0C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F0A5C4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2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142027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Credentials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224ABE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hat were the researcher's credentials? </w:t>
            </w:r>
            <w:r w:rsidRPr="008F72B5">
              <w:rPr>
                <w:rFonts w:eastAsia="Times New Roman" w:cstheme="minorHAnsi"/>
                <w:i/>
                <w:iCs/>
                <w:lang w:eastAsia="en-GB"/>
              </w:rPr>
              <w:t>E.g. PhD, MD</w:t>
            </w:r>
            <w:r w:rsidRPr="008F72B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A14F2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</w:t>
            </w:r>
          </w:p>
        </w:tc>
      </w:tr>
      <w:tr w:rsidR="00142721" w:rsidRPr="008F72B5" w14:paraId="2A1F0008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A601F9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3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A6758A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Occupation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F7FEEF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hat was their occupation at the time of the study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BDB76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</w:t>
            </w:r>
          </w:p>
        </w:tc>
      </w:tr>
      <w:tr w:rsidR="00142721" w:rsidRPr="008F72B5" w14:paraId="68CE954D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50F54C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4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DF1589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Gender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4A1A10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as the researcher male or female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6BAF2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</w:t>
            </w:r>
          </w:p>
        </w:tc>
      </w:tr>
      <w:tr w:rsidR="00142721" w:rsidRPr="008F72B5" w14:paraId="4EF224B5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429E70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5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C50502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Experience and training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5DDACB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hat experience or training did the researcher have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F7903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</w:t>
            </w:r>
          </w:p>
        </w:tc>
      </w:tr>
      <w:tr w:rsidR="00142721" w:rsidRPr="008F72B5" w14:paraId="0403B563" w14:textId="77777777" w:rsidTr="00C15D80"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770B92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8F72B5">
              <w:rPr>
                <w:rFonts w:eastAsia="Times New Roman" w:cstheme="minorHAnsi"/>
                <w:b/>
                <w:lang w:eastAsia="en-GB"/>
              </w:rPr>
              <w:t>Relationship with participants </w:t>
            </w:r>
          </w:p>
        </w:tc>
      </w:tr>
      <w:tr w:rsidR="00142721" w:rsidRPr="008F72B5" w14:paraId="514697EB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52462C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6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5ACA17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Relationship established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07D8D4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as a relationship established prior to study commencement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61C40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&amp;5</w:t>
            </w:r>
          </w:p>
        </w:tc>
      </w:tr>
      <w:tr w:rsidR="00142721" w:rsidRPr="008F72B5" w14:paraId="102A3EC2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3EF5F4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7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6E547A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Participant knowledge of the interviewer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ABA70F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hat did the participants know about the researcher? e</w:t>
            </w:r>
            <w:r w:rsidRPr="008F72B5">
              <w:rPr>
                <w:rFonts w:eastAsia="Times New Roman" w:cstheme="minorHAnsi"/>
                <w:i/>
                <w:iCs/>
                <w:lang w:eastAsia="en-GB"/>
              </w:rPr>
              <w:t>.g. personal goals, reasons for doing the research</w:t>
            </w:r>
            <w:r w:rsidRPr="008F72B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4C303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&amp;5</w:t>
            </w:r>
          </w:p>
        </w:tc>
      </w:tr>
      <w:tr w:rsidR="00142721" w:rsidRPr="008F72B5" w14:paraId="66286837" w14:textId="77777777" w:rsidTr="00C15D80">
        <w:tc>
          <w:tcPr>
            <w:tcW w:w="70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B644E9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8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7E6D78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Interviewer characteristics 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3A71BA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hat characteristics were reported about the interviewer/facilitator? e.g. </w:t>
            </w:r>
            <w:r w:rsidRPr="008F72B5">
              <w:rPr>
                <w:rFonts w:eastAsia="Times New Roman" w:cstheme="minorHAnsi"/>
                <w:i/>
                <w:iCs/>
                <w:lang w:eastAsia="en-GB"/>
              </w:rPr>
              <w:t>Bias, assumptions, reasons and interests in the research topic</w:t>
            </w:r>
            <w:r w:rsidRPr="008F72B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5429E44E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</w:t>
            </w:r>
          </w:p>
        </w:tc>
      </w:tr>
      <w:tr w:rsidR="00142721" w:rsidRPr="008F72B5" w14:paraId="367C248E" w14:textId="77777777" w:rsidTr="00C15D80">
        <w:tc>
          <w:tcPr>
            <w:tcW w:w="9781" w:type="dxa"/>
            <w:gridSpan w:val="4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32E4B1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b/>
                <w:bCs/>
                <w:lang w:eastAsia="en-GB"/>
              </w:rPr>
              <w:t>Domain 2: study design</w:t>
            </w:r>
            <w:r w:rsidRPr="008F72B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142721" w:rsidRPr="008F72B5" w14:paraId="517E07E1" w14:textId="77777777" w:rsidTr="00C15D80">
        <w:tc>
          <w:tcPr>
            <w:tcW w:w="9781" w:type="dxa"/>
            <w:gridSpan w:val="4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9335A6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8F72B5">
              <w:rPr>
                <w:rFonts w:eastAsia="Times New Roman" w:cstheme="minorHAnsi"/>
                <w:b/>
                <w:lang w:eastAsia="en-GB"/>
              </w:rPr>
              <w:t>Theoretical framework </w:t>
            </w:r>
          </w:p>
        </w:tc>
      </w:tr>
      <w:tr w:rsidR="00142721" w:rsidRPr="008F72B5" w14:paraId="6DC17A3E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013620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9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865F57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Methodological orientation and Theory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044DDE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hat methodological orientation was stated to underpin the study? </w:t>
            </w:r>
            <w:r w:rsidRPr="008F72B5">
              <w:rPr>
                <w:rFonts w:eastAsia="Times New Roman" w:cstheme="minorHAnsi"/>
                <w:i/>
                <w:iCs/>
                <w:lang w:eastAsia="en-GB"/>
              </w:rPr>
              <w:t>e.g. grounded theory, discourse analysis, ethnography, phenomenology, content analysis</w:t>
            </w:r>
            <w:r w:rsidRPr="008F72B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C1F82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</w:t>
            </w:r>
          </w:p>
        </w:tc>
      </w:tr>
      <w:tr w:rsidR="00142721" w:rsidRPr="008F72B5" w14:paraId="484FDEBD" w14:textId="77777777" w:rsidTr="00C15D80"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7B8952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8F72B5">
              <w:rPr>
                <w:rFonts w:eastAsia="Times New Roman" w:cstheme="minorHAnsi"/>
                <w:b/>
                <w:lang w:eastAsia="en-GB"/>
              </w:rPr>
              <w:t>Participant selection </w:t>
            </w:r>
          </w:p>
        </w:tc>
      </w:tr>
      <w:tr w:rsidR="00142721" w:rsidRPr="008F72B5" w14:paraId="27E00E68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20CB3B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10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2176B7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Sampling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D433FB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How were participants selected? </w:t>
            </w:r>
            <w:r w:rsidRPr="008F72B5">
              <w:rPr>
                <w:rFonts w:eastAsia="Times New Roman" w:cstheme="minorHAnsi"/>
                <w:i/>
                <w:iCs/>
                <w:lang w:eastAsia="en-GB"/>
              </w:rPr>
              <w:t>e.g. purposive, convenience, consecutive, snowball</w:t>
            </w:r>
            <w:r w:rsidRPr="008F72B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AF46E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highlight w:val="green"/>
                <w:lang w:eastAsia="en-GB"/>
              </w:rPr>
            </w:pPr>
            <w:r w:rsidRPr="00FC7DAF">
              <w:rPr>
                <w:rFonts w:eastAsia="Times New Roman" w:cstheme="minorHAnsi"/>
                <w:lang w:eastAsia="en-GB"/>
              </w:rPr>
              <w:t>4</w:t>
            </w:r>
          </w:p>
        </w:tc>
      </w:tr>
      <w:tr w:rsidR="00142721" w:rsidRPr="008F72B5" w14:paraId="5F58A30F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957B94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11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B2C7C3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Method of approach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A66C5E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How were participants approached? e</w:t>
            </w:r>
            <w:r w:rsidRPr="008F72B5">
              <w:rPr>
                <w:rFonts w:eastAsia="Times New Roman" w:cstheme="minorHAnsi"/>
                <w:i/>
                <w:iCs/>
                <w:lang w:eastAsia="en-GB"/>
              </w:rPr>
              <w:t>.g. face-to-face, telephone, mail, email</w:t>
            </w:r>
            <w:r w:rsidRPr="008F72B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81489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&amp;5</w:t>
            </w:r>
          </w:p>
        </w:tc>
      </w:tr>
      <w:tr w:rsidR="00142721" w:rsidRPr="008F72B5" w14:paraId="4A7EF39B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7467BD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lastRenderedPageBreak/>
              <w:t>12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BCB014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Sample size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BBB0C1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How many participants were in the study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8AC82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142721" w:rsidRPr="008F72B5" w14:paraId="4472F1FC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546F3C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13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3BEFD1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Non-participation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6C0668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How many people refused to participate or dropped out? Reasons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EC0B0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142721" w:rsidRPr="008F72B5" w14:paraId="6860907D" w14:textId="77777777" w:rsidTr="00C15D80"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BA266B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8F72B5">
              <w:rPr>
                <w:rFonts w:eastAsia="Times New Roman" w:cstheme="minorHAnsi"/>
                <w:b/>
                <w:lang w:eastAsia="en-GB"/>
              </w:rPr>
              <w:t>Setting</w:t>
            </w:r>
          </w:p>
        </w:tc>
      </w:tr>
      <w:tr w:rsidR="00142721" w:rsidRPr="008F72B5" w14:paraId="3694D3BA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93FF66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14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B9CCC9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Setting of data collection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F227F8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here was the data collected? e</w:t>
            </w:r>
            <w:r w:rsidRPr="008F72B5">
              <w:rPr>
                <w:rFonts w:eastAsia="Times New Roman" w:cstheme="minorHAnsi"/>
                <w:i/>
                <w:iCs/>
                <w:lang w:eastAsia="en-GB"/>
              </w:rPr>
              <w:t>.g. home, clinic, workplace</w:t>
            </w:r>
            <w:r w:rsidRPr="008F72B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40C9E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142721" w:rsidRPr="008F72B5" w14:paraId="21D906D9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8B679B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15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126167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Presence of non-participants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2F79D2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as anyone else present besides the participants and researchers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1391D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142721" w:rsidRPr="008F72B5" w14:paraId="6EBE24E6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E8694F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16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1CB132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Description of sample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C6BF86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hat are the important characteristics of the sample? </w:t>
            </w:r>
            <w:r w:rsidRPr="008F72B5">
              <w:rPr>
                <w:rFonts w:eastAsia="Times New Roman" w:cstheme="minorHAnsi"/>
                <w:i/>
                <w:iCs/>
                <w:lang w:eastAsia="en-GB"/>
              </w:rPr>
              <w:t>e.g. demographic data, date</w:t>
            </w:r>
            <w:r w:rsidRPr="008F72B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E7B55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</w:t>
            </w:r>
          </w:p>
        </w:tc>
      </w:tr>
      <w:tr w:rsidR="00142721" w:rsidRPr="008F72B5" w14:paraId="3280F63C" w14:textId="77777777" w:rsidTr="00C15D80"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9A6E2A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8F72B5">
              <w:rPr>
                <w:rFonts w:eastAsia="Times New Roman" w:cstheme="minorHAnsi"/>
                <w:b/>
                <w:lang w:eastAsia="en-GB"/>
              </w:rPr>
              <w:t>Data collection </w:t>
            </w:r>
          </w:p>
        </w:tc>
      </w:tr>
      <w:tr w:rsidR="00142721" w:rsidRPr="008F72B5" w14:paraId="0E3DD12F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731F63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17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87C64D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Interview guide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CF2753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ere questions, prompts, guides provided by the authors? Was it pilot tested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49390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142721" w:rsidRPr="008F72B5" w14:paraId="3F791412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8EB1B1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18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43C74B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Repeat interviews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41429E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ere repeat interviews carried out? If yes, how many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56DFC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142721" w:rsidRPr="008F72B5" w14:paraId="37DA4F82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03C0DF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19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0AE5AE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Audio/visual recording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1A26AA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Did the research use audio or visual recording to collect the data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A3B86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142721" w:rsidRPr="008F72B5" w14:paraId="61E555A1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29012C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20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1ED1BF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Field notes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616147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DD948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&amp;6</w:t>
            </w:r>
            <w:r w:rsidRPr="008F72B5">
              <w:rPr>
                <w:rFonts w:eastAsia="Times New Roman" w:cstheme="minorHAnsi"/>
                <w:lang w:eastAsia="en-GB"/>
              </w:rPr>
              <w:t xml:space="preserve"> </w:t>
            </w:r>
          </w:p>
        </w:tc>
      </w:tr>
      <w:tr w:rsidR="00142721" w:rsidRPr="008F72B5" w14:paraId="036EE13E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12DD5A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21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C293B3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Duration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A8F0E1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hat was the duration of the interviews or focus group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D99B8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142721" w:rsidRPr="008F72B5" w14:paraId="2F57DD87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C3C03E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22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B2F79F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Data saturation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D25439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as data saturation discussed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5D0CB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142721" w:rsidRPr="008F72B5" w14:paraId="6ED28CF4" w14:textId="77777777" w:rsidTr="00C15D80">
        <w:tc>
          <w:tcPr>
            <w:tcW w:w="70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DA5F74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23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8CD60F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Transcripts returned 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FCCD06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6A523545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142721" w:rsidRPr="008F72B5" w14:paraId="3C8B96A3" w14:textId="77777777" w:rsidTr="00C15D80">
        <w:tc>
          <w:tcPr>
            <w:tcW w:w="9781" w:type="dxa"/>
            <w:gridSpan w:val="4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765445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b/>
                <w:bCs/>
                <w:lang w:eastAsia="en-GB"/>
              </w:rPr>
              <w:t>Domain 3: analysis and findings</w:t>
            </w:r>
          </w:p>
        </w:tc>
      </w:tr>
      <w:tr w:rsidR="00142721" w:rsidRPr="008F72B5" w14:paraId="7E0DC333" w14:textId="77777777" w:rsidTr="00C15D80">
        <w:tc>
          <w:tcPr>
            <w:tcW w:w="9781" w:type="dxa"/>
            <w:gridSpan w:val="4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1EAE33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8F72B5">
              <w:rPr>
                <w:rFonts w:eastAsia="Times New Roman" w:cstheme="minorHAnsi"/>
                <w:b/>
                <w:lang w:eastAsia="en-GB"/>
              </w:rPr>
              <w:t>Data analysis </w:t>
            </w:r>
          </w:p>
        </w:tc>
      </w:tr>
      <w:tr w:rsidR="00142721" w:rsidRPr="008F72B5" w14:paraId="03C32166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067236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24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587708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Number of data coders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DB39A9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How many data coders coded the data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FD45F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142721" w:rsidRPr="008F72B5" w14:paraId="2CFC5980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E4F435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25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799143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Description of the coding tree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C6827D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Did authors provide a description of the coding tree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8FCBC" w14:textId="77777777" w:rsidR="00142721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5 &amp; </w:t>
            </w:r>
          </w:p>
          <w:p w14:paraId="67546D92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S1 table </w:t>
            </w:r>
            <w:r>
              <w:rPr>
                <w:rFonts w:eastAsia="Times New Roman" w:cstheme="minorHAnsi"/>
                <w:lang w:eastAsia="en-GB"/>
              </w:rPr>
              <w:lastRenderedPageBreak/>
              <w:t>S2</w:t>
            </w:r>
          </w:p>
        </w:tc>
      </w:tr>
      <w:tr w:rsidR="00142721" w:rsidRPr="008F72B5" w14:paraId="2A727271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0246B5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lastRenderedPageBreak/>
              <w:t>26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5F8B56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Derivation of themes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712633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ere themes identified in advance or derived from the data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36910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142721" w:rsidRPr="008F72B5" w14:paraId="052FDE66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9D148C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27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29FAE1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Software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8A502C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hat software, if applicable, was used to manage the data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277EF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142721" w:rsidRPr="008F72B5" w14:paraId="2C291177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73A8FA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28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2641F5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Participant checking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BD2440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Did participants provide feedback on the findings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499B2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142721" w:rsidRPr="008F72B5" w14:paraId="2CCCF4D0" w14:textId="77777777" w:rsidTr="00C15D80"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8FC6DD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8F72B5">
              <w:rPr>
                <w:rFonts w:eastAsia="Times New Roman" w:cstheme="minorHAnsi"/>
                <w:b/>
                <w:lang w:eastAsia="en-GB"/>
              </w:rPr>
              <w:t>Reporting </w:t>
            </w:r>
          </w:p>
        </w:tc>
      </w:tr>
      <w:tr w:rsidR="00142721" w:rsidRPr="008F72B5" w14:paraId="4817BA5E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D891F3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29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63EE93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Quotations presented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C421F7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ere participant quotations presented to illustrate the themes/ findings? Was each quotation identified? e</w:t>
            </w:r>
            <w:r w:rsidRPr="008F72B5">
              <w:rPr>
                <w:rFonts w:eastAsia="Times New Roman" w:cstheme="minorHAnsi"/>
                <w:i/>
                <w:iCs/>
                <w:lang w:eastAsia="en-GB"/>
              </w:rPr>
              <w:t>.g. participant number</w:t>
            </w:r>
            <w:r w:rsidRPr="008F72B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7F326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Results &amp; SI table S3</w:t>
            </w:r>
          </w:p>
        </w:tc>
      </w:tr>
      <w:tr w:rsidR="00142721" w:rsidRPr="008F72B5" w14:paraId="09D47613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557F84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30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09BCD9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Data and findings consistent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9EBF21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as there consistency between the data presented and the findings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716DA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Results</w:t>
            </w:r>
          </w:p>
        </w:tc>
      </w:tr>
      <w:tr w:rsidR="00142721" w:rsidRPr="008F72B5" w14:paraId="7356A985" w14:textId="77777777" w:rsidTr="00C15D8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C27851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31.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8E84DB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Clarity of major themes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8B9FB3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Were major themes clearly presented in the findings?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A5D35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Results</w:t>
            </w:r>
          </w:p>
        </w:tc>
      </w:tr>
      <w:tr w:rsidR="00142721" w:rsidRPr="008F72B5" w14:paraId="5BD92E35" w14:textId="77777777" w:rsidTr="00C15D80">
        <w:tc>
          <w:tcPr>
            <w:tcW w:w="70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B24967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32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B6D872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Clarity of minor themes 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9A7A10" w14:textId="77777777" w:rsidR="00142721" w:rsidRPr="008F72B5" w:rsidRDefault="00142721" w:rsidP="00C15D8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8F72B5">
              <w:rPr>
                <w:rFonts w:eastAsia="Times New Roman" w:cstheme="minorHAnsi"/>
                <w:lang w:eastAsia="en-GB"/>
              </w:rPr>
              <w:t>Is there a description of diverse cases or discussion of minor themes?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564979F9" w14:textId="77777777" w:rsidR="00142721" w:rsidRPr="008F72B5" w:rsidRDefault="00142721" w:rsidP="00C15D8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Results</w:t>
            </w:r>
          </w:p>
        </w:tc>
      </w:tr>
    </w:tbl>
    <w:p w14:paraId="35CE7E8C" w14:textId="77777777" w:rsidR="00142721" w:rsidRDefault="00142721" w:rsidP="00142721">
      <w:pPr>
        <w:rPr>
          <w:b/>
          <w:sz w:val="24"/>
          <w:szCs w:val="20"/>
        </w:rPr>
      </w:pPr>
    </w:p>
    <w:p w14:paraId="38E327E7" w14:textId="77777777" w:rsidR="00F822C5" w:rsidRDefault="00F822C5"/>
    <w:sectPr w:rsidR="00F82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yNDIxMDI0NjM1NDNW0lEKTi0uzszPAykwrAUAITEWtiwAAAA="/>
  </w:docVars>
  <w:rsids>
    <w:rsidRoot w:val="00142721"/>
    <w:rsid w:val="000257E3"/>
    <w:rsid w:val="000718F7"/>
    <w:rsid w:val="000B4573"/>
    <w:rsid w:val="000C3F3E"/>
    <w:rsid w:val="0011080E"/>
    <w:rsid w:val="00142721"/>
    <w:rsid w:val="00184987"/>
    <w:rsid w:val="001B7702"/>
    <w:rsid w:val="002571D9"/>
    <w:rsid w:val="002B441E"/>
    <w:rsid w:val="003818A0"/>
    <w:rsid w:val="00401284"/>
    <w:rsid w:val="0046720C"/>
    <w:rsid w:val="00472F10"/>
    <w:rsid w:val="004E333D"/>
    <w:rsid w:val="0055685E"/>
    <w:rsid w:val="005C5261"/>
    <w:rsid w:val="00744C2B"/>
    <w:rsid w:val="007C5F63"/>
    <w:rsid w:val="008127B3"/>
    <w:rsid w:val="0084436A"/>
    <w:rsid w:val="008C08C4"/>
    <w:rsid w:val="008C5F73"/>
    <w:rsid w:val="00947AFE"/>
    <w:rsid w:val="00954FEF"/>
    <w:rsid w:val="009C3179"/>
    <w:rsid w:val="00AF2356"/>
    <w:rsid w:val="00B50683"/>
    <w:rsid w:val="00BC1D59"/>
    <w:rsid w:val="00CD6C70"/>
    <w:rsid w:val="00D0730F"/>
    <w:rsid w:val="00DD1824"/>
    <w:rsid w:val="00E84B00"/>
    <w:rsid w:val="00F449E6"/>
    <w:rsid w:val="00F822C5"/>
    <w:rsid w:val="00FA5658"/>
    <w:rsid w:val="00FB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B7A09"/>
  <w15:chartTrackingRefBased/>
  <w15:docId w15:val="{3407683A-BD30-461A-B762-4038072B3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before="100" w:beforeAutospacing="1" w:after="100" w:afterAutospacing="1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721"/>
    <w:pPr>
      <w:spacing w:before="0" w:beforeAutospacing="0" w:after="160" w:afterAutospacing="0" w:line="259" w:lineRule="auto"/>
    </w:pPr>
    <w:rPr>
      <w:rFonts w:eastAsiaTheme="minorHAnsi"/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7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5F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kern w:val="2"/>
      <w:sz w:val="28"/>
      <w:szCs w:val="26"/>
      <w:lang w:val="en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5658"/>
    <w:pPr>
      <w:keepNext/>
      <w:keepLines/>
      <w:spacing w:before="40" w:after="0"/>
      <w:outlineLvl w:val="2"/>
    </w:pPr>
    <w:rPr>
      <w:rFonts w:eastAsiaTheme="majorEastAsia" w:cstheme="majorBidi"/>
      <w:b/>
      <w:kern w:val="2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84987"/>
    <w:pPr>
      <w:keepNext/>
      <w:keepLines/>
      <w:spacing w:before="40" w:after="0" w:line="240" w:lineRule="auto"/>
      <w:outlineLvl w:val="3"/>
    </w:pPr>
    <w:rPr>
      <w:rFonts w:eastAsiaTheme="majorEastAsia" w:cstheme="majorBidi"/>
      <w:b/>
      <w:i/>
      <w:iCs/>
      <w:kern w:val="2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7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7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7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7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7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F73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84987"/>
    <w:rPr>
      <w:rFonts w:ascii="Times New Roman" w:eastAsiaTheme="majorEastAsia" w:hAnsi="Times New Roman" w:cstheme="majorBidi"/>
      <w:b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A5658"/>
    <w:rPr>
      <w:rFonts w:eastAsiaTheme="majorEastAsia" w:cstheme="majorBid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4272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721"/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721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721"/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721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721"/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427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72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7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721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427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721"/>
    <w:rPr>
      <w:rFonts w:ascii="Times New Roman" w:hAnsi="Times New Roman" w:cs="Calibri"/>
      <w:i/>
      <w:iCs/>
      <w:color w:val="404040" w:themeColor="text1" w:themeTint="BF"/>
      <w:kern w:val="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1427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7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721"/>
    <w:rPr>
      <w:rFonts w:ascii="Times New Roman" w:hAnsi="Times New Roman" w:cs="Calibri"/>
      <w:i/>
      <w:iCs/>
      <w:color w:val="0F4761" w:themeColor="accent1" w:themeShade="BF"/>
      <w:kern w:val="0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1427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4-11-28T18:33:00Z</dcterms:created>
  <dcterms:modified xsi:type="dcterms:W3CDTF">2024-11-28T18:34:00Z</dcterms:modified>
</cp:coreProperties>
</file>